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DA56A" w14:textId="52996D49" w:rsidR="0090530D" w:rsidRDefault="0090530D" w:rsidP="0090530D">
      <w:pPr>
        <w:rPr>
          <w:b/>
          <w:bCs/>
          <w:lang w:val="en-GB"/>
        </w:rPr>
      </w:pPr>
      <w:r>
        <w:rPr>
          <w:b/>
          <w:bCs/>
          <w:lang w:val="en-GB"/>
        </w:rPr>
        <w:t>S1</w:t>
      </w:r>
      <w:r w:rsidR="0005447D">
        <w:rPr>
          <w:b/>
          <w:bCs/>
          <w:lang w:val="en-GB"/>
        </w:rPr>
        <w:t xml:space="preserve"> Table</w:t>
      </w:r>
      <w:bookmarkStart w:id="0" w:name="_GoBack"/>
      <w:bookmarkEnd w:id="0"/>
      <w:r w:rsidRPr="00EE4860">
        <w:rPr>
          <w:b/>
          <w:bCs/>
          <w:lang w:val="en-GB"/>
        </w:rPr>
        <w:t>:</w:t>
      </w:r>
      <w:r>
        <w:rPr>
          <w:b/>
          <w:bCs/>
          <w:lang w:val="en-GB"/>
        </w:rPr>
        <w:t xml:space="preserve"> </w:t>
      </w:r>
      <w:r w:rsidRPr="006F6D4F">
        <w:rPr>
          <w:b/>
          <w:lang w:val="en-GB"/>
        </w:rPr>
        <w:t>False positives by expert diagnosis for mid-level health workers (MLHWs)</w:t>
      </w:r>
    </w:p>
    <w:p w14:paraId="062FA542" w14:textId="77777777" w:rsidR="0090530D" w:rsidRDefault="0090530D" w:rsidP="0090530D">
      <w:pPr>
        <w:rPr>
          <w:b/>
          <w:bCs/>
          <w:lang w:val="en-GB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68"/>
        <w:gridCol w:w="1300"/>
        <w:gridCol w:w="1300"/>
        <w:gridCol w:w="1266"/>
        <w:gridCol w:w="1266"/>
        <w:gridCol w:w="1300"/>
        <w:gridCol w:w="1300"/>
      </w:tblGrid>
      <w:tr w:rsidR="0090530D" w:rsidRPr="00EA55DD" w14:paraId="1F110982" w14:textId="77777777" w:rsidTr="006F6D4F">
        <w:trPr>
          <w:trHeight w:val="66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38EF8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xpert Diagnosi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0B08F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HW 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25083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LHW 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7A774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LHW 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FDC43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LHW 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1EF5A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LHW 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81095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LHW 6</w:t>
            </w:r>
          </w:p>
        </w:tc>
      </w:tr>
      <w:tr w:rsidR="0090530D" w:rsidRPr="00EA55DD" w14:paraId="18251489" w14:textId="77777777" w:rsidTr="006F6D4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690D9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 Ra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FBFC1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C30BF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6DCF0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6BCF4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BA759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FB87C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90530D" w:rsidRPr="00EA55DD" w14:paraId="3F5BA90C" w14:textId="77777777" w:rsidTr="006F6D4F">
        <w:trPr>
          <w:trHeight w:val="6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19B0B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topic Dermat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5D595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F6DC6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32B10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7A807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5FC9E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91EB4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</w:tr>
      <w:tr w:rsidR="0090530D" w:rsidRPr="00EA55DD" w14:paraId="03B1F9FC" w14:textId="77777777" w:rsidTr="006F6D4F">
        <w:trPr>
          <w:trHeight w:val="6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0FA0A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Tinea Corpor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532D1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B45F4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78D29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F50D6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CEDCB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B6C99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</w:tr>
      <w:tr w:rsidR="0090530D" w:rsidRPr="00EA55DD" w14:paraId="3AB4F0F8" w14:textId="77777777" w:rsidTr="006F6D4F">
        <w:trPr>
          <w:trHeight w:val="6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FE833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ichen Si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BDA73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83329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F8D60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F81C8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28A54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1ACF5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90530D" w:rsidRPr="00EA55DD" w14:paraId="54D82B7A" w14:textId="77777777" w:rsidTr="006F6D4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D3C40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Tinea Cap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D3B25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2B063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5BDC7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E3FC8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18FE1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99BBA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</w:tr>
      <w:tr w:rsidR="0090530D" w:rsidRPr="00EA55DD" w14:paraId="09656CC5" w14:textId="77777777" w:rsidTr="006F6D4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8B95F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ollicul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C2104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B7670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B7451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A01CB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3B5B1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E2530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90530D" w:rsidRPr="00EA55DD" w14:paraId="124B04EE" w14:textId="77777777" w:rsidTr="006F6D4F">
        <w:trPr>
          <w:trHeight w:val="6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A7C3D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ichen Plan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CEC41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04703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13049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60D1B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17B35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07526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</w:tr>
      <w:tr w:rsidR="0090530D" w:rsidRPr="00EA55DD" w14:paraId="432BE50F" w14:textId="77777777" w:rsidTr="006F6D4F">
        <w:trPr>
          <w:trHeight w:val="6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8D4EF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ityriasis versicol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DB0AF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01DF1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95D65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0EA65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D0486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36EBC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90530D" w:rsidRPr="00EA55DD" w14:paraId="60795E43" w14:textId="77777777" w:rsidTr="006F6D4F">
        <w:trPr>
          <w:trHeight w:val="6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F4439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ollicular Erup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8F508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D01D6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C1EA0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F963B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2F5BF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A7D65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</w:tr>
      <w:tr w:rsidR="0090530D" w:rsidRPr="00EA55DD" w14:paraId="7F6C9653" w14:textId="77777777" w:rsidTr="006F6D4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210A0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Erythrasma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48D43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C1396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84FEF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F79FC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7A39F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CD3F7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90530D" w:rsidRPr="00EA55DD" w14:paraId="6EFCD2A2" w14:textId="77777777" w:rsidTr="006F6D4F">
        <w:trPr>
          <w:trHeight w:val="6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FE811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hronic Leg Wou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675AB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D0261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1143C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22933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3567A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97511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90530D" w:rsidRPr="00EA55DD" w14:paraId="4CE3DF84" w14:textId="77777777" w:rsidTr="006F6D4F">
        <w:trPr>
          <w:trHeight w:val="6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9794C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ort Wine St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F60E7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56758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A6454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79752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51674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B4F0A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90530D" w:rsidRPr="00EA55DD" w14:paraId="1813B9F0" w14:textId="77777777" w:rsidTr="006F6D4F">
        <w:trPr>
          <w:trHeight w:val="9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29D39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olluscum contagios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68C1E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A30C4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DAF30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69210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E508C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4D171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90530D" w:rsidRPr="00EA55DD" w14:paraId="6E3BBE12" w14:textId="77777777" w:rsidTr="006F6D4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0F684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cze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E06FC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ED402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7F7C4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8E608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DAADB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06767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</w:tr>
      <w:tr w:rsidR="0090530D" w:rsidRPr="00EA55DD" w14:paraId="408B79CE" w14:textId="77777777" w:rsidTr="006F6D4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7A8B6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soria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FFE73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13B52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DA5CF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EDB21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94E2A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87E8C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90530D" w:rsidRPr="00EA55DD" w14:paraId="7E4B05C0" w14:textId="77777777" w:rsidTr="006F6D4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CAF79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nsect B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4946A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E9014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A4CD9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2E4CB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00FEB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F91DA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</w:tr>
      <w:tr w:rsidR="0090530D" w:rsidRPr="00EA55DD" w14:paraId="138DC077" w14:textId="77777777" w:rsidTr="006F6D4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88160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Tinea Ped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805A1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CF5D0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EFE03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37D93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54AFF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ABCE6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90530D" w:rsidRPr="00EA55DD" w14:paraId="25EBDB9D" w14:textId="77777777" w:rsidTr="006F6D4F">
        <w:trPr>
          <w:trHeight w:val="6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D57D8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ollicular Ecze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FBF4D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AD1E7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35817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76E01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3FBBF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DB0FE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90530D" w:rsidRPr="00EA55DD" w14:paraId="05C13C7E" w14:textId="77777777" w:rsidTr="006F6D4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4D99E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c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D7C75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C6A39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3DEC2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567FA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2E82C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18752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90530D" w:rsidRPr="00EA55DD" w14:paraId="5C01C004" w14:textId="77777777" w:rsidTr="006F6D4F">
        <w:trPr>
          <w:trHeight w:val="6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A703C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eborrhoeic</w:t>
            </w:r>
            <w:proofErr w:type="spellEnd"/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Dermat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08C0F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9E242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9CA68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6B5BE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7428B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0A689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90530D" w:rsidRPr="00EA55DD" w14:paraId="6E40D525" w14:textId="77777777" w:rsidTr="006F6D4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04905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bsc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E306A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4260D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4AEDD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554F0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85061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0873B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90530D" w:rsidRPr="00EA55DD" w14:paraId="3090AE68" w14:textId="77777777" w:rsidTr="006F6D4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DF03D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Zos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6417C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AE60C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83671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D9652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C98A4" w14:textId="77777777" w:rsidR="0090530D" w:rsidRPr="00EA55DD" w:rsidRDefault="0090530D" w:rsidP="006F6D4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87EAE" w14:textId="77777777" w:rsidR="0090530D" w:rsidRPr="00EA55DD" w:rsidRDefault="0090530D" w:rsidP="006F6D4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A55D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</w:tr>
    </w:tbl>
    <w:p w14:paraId="397F936A" w14:textId="77777777" w:rsidR="0090530D" w:rsidRDefault="0090530D" w:rsidP="0090530D">
      <w:pPr>
        <w:rPr>
          <w:b/>
          <w:bCs/>
          <w:lang w:val="en-GB"/>
        </w:rPr>
      </w:pPr>
      <w:r w:rsidRPr="00EE4860">
        <w:rPr>
          <w:b/>
          <w:bCs/>
          <w:lang w:val="en-GB"/>
        </w:rPr>
        <w:t xml:space="preserve"> </w:t>
      </w:r>
    </w:p>
    <w:p w14:paraId="1143E3D4" w14:textId="624B59F3" w:rsidR="00431B4A" w:rsidRPr="0005447D" w:rsidRDefault="00431B4A">
      <w:pPr>
        <w:rPr>
          <w:lang w:val="en-GB"/>
        </w:rPr>
      </w:pPr>
    </w:p>
    <w:sectPr w:rsidR="00431B4A" w:rsidRPr="000544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30D"/>
    <w:rsid w:val="0005447D"/>
    <w:rsid w:val="00431B4A"/>
    <w:rsid w:val="0090530D"/>
    <w:rsid w:val="00C3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83AC1"/>
  <w15:chartTrackingRefBased/>
  <w15:docId w15:val="{EFD844B1-0A2E-4B4C-A9C5-28CC64121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30D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30D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ui Collinson</dc:creator>
  <cp:keywords/>
  <dc:description/>
  <cp:lastModifiedBy>Shelui Collinson</cp:lastModifiedBy>
  <cp:revision>2</cp:revision>
  <dcterms:created xsi:type="dcterms:W3CDTF">2020-09-23T21:21:00Z</dcterms:created>
  <dcterms:modified xsi:type="dcterms:W3CDTF">2020-09-23T21:21:00Z</dcterms:modified>
</cp:coreProperties>
</file>